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65C1D3" w14:textId="1536AF54" w:rsidR="000B5D22" w:rsidRDefault="000B5D22" w:rsidP="00D57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Supplementary tables:</w:t>
      </w:r>
    </w:p>
    <w:p w14:paraId="4DCD9D43" w14:textId="77777777" w:rsidR="000B5D22" w:rsidRDefault="000B5D22" w:rsidP="00D57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4EC0668" w14:textId="5ACC9B11" w:rsidR="00D57D3F" w:rsidRDefault="00243A5F" w:rsidP="00D57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VAS</w:t>
      </w:r>
    </w:p>
    <w:p w14:paraId="16032350" w14:textId="77777777" w:rsidR="00B16410" w:rsidRDefault="00B16410" w:rsidP="00B164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FF2A858" w14:textId="5FECF94F" w:rsidR="000B5D22" w:rsidRPr="00B16410" w:rsidRDefault="000B5D22" w:rsidP="00B164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t>Supplementary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table 1. ANCOVA analysis of VAS in ending time</w:t>
      </w:r>
    </w:p>
    <w:tbl>
      <w:tblPr>
        <w:tblW w:w="76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67"/>
        <w:gridCol w:w="1468"/>
        <w:gridCol w:w="1025"/>
        <w:gridCol w:w="1408"/>
        <w:gridCol w:w="1025"/>
        <w:gridCol w:w="1025"/>
      </w:tblGrid>
      <w:tr w:rsidR="00B16410" w:rsidRPr="00B16410" w14:paraId="57B15AD3" w14:textId="77777777">
        <w:trPr>
          <w:cantSplit/>
        </w:trPr>
        <w:tc>
          <w:tcPr>
            <w:tcW w:w="76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16E8357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16410">
              <w:rPr>
                <w:rFonts w:ascii="Arial" w:hAnsi="Arial" w:cs="Arial"/>
                <w:b/>
                <w:bCs/>
                <w:color w:val="010205"/>
                <w:kern w:val="0"/>
                <w:sz w:val="18"/>
                <w:szCs w:val="18"/>
              </w:rPr>
              <w:t>Tests of Between-Subjects Effects</w:t>
            </w:r>
          </w:p>
        </w:tc>
      </w:tr>
      <w:tr w:rsidR="00B16410" w:rsidRPr="00B16410" w14:paraId="048F4C87" w14:textId="77777777">
        <w:trPr>
          <w:cantSplit/>
        </w:trPr>
        <w:tc>
          <w:tcPr>
            <w:tcW w:w="76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49F62FA9" w14:textId="3F283152" w:rsidR="00B16410" w:rsidRPr="00B16410" w:rsidRDefault="00794A6D" w:rsidP="00B16410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kern w:val="0"/>
                <w:sz w:val="14"/>
                <w:szCs w:val="14"/>
                <w:shd w:val="clear" w:color="auto" w:fill="FFFFFF"/>
              </w:rPr>
              <w:t>VAS END</w:t>
            </w:r>
          </w:p>
        </w:tc>
      </w:tr>
      <w:tr w:rsidR="00B16410" w:rsidRPr="00B16410" w14:paraId="3E8DC938" w14:textId="77777777">
        <w:trPr>
          <w:cantSplit/>
        </w:trPr>
        <w:tc>
          <w:tcPr>
            <w:tcW w:w="166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8777A43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Source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A9A1E0D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Type III Sum of Squares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57FBE07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df</w:t>
            </w:r>
          </w:p>
        </w:tc>
        <w:tc>
          <w:tcPr>
            <w:tcW w:w="140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0A9DC34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Mean Square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F715936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F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A782771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Sig.</w:t>
            </w:r>
          </w:p>
        </w:tc>
      </w:tr>
      <w:tr w:rsidR="00B16410" w:rsidRPr="00B16410" w14:paraId="28AC7CDB" w14:textId="77777777">
        <w:trPr>
          <w:cantSplit/>
        </w:trPr>
        <w:tc>
          <w:tcPr>
            <w:tcW w:w="166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6D3D26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Corrected Model</w:t>
            </w:r>
          </w:p>
        </w:tc>
        <w:tc>
          <w:tcPr>
            <w:tcW w:w="14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CFCE31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12872.004</w:t>
            </w: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4262384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6</w:t>
            </w:r>
          </w:p>
        </w:tc>
        <w:tc>
          <w:tcPr>
            <w:tcW w:w="14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62D4025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2145.334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1027FF7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7.269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7F40D3C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.000</w:t>
            </w:r>
          </w:p>
        </w:tc>
      </w:tr>
      <w:tr w:rsidR="00B16410" w:rsidRPr="00B16410" w14:paraId="7BB0DB71" w14:textId="77777777">
        <w:trPr>
          <w:cantSplit/>
        </w:trPr>
        <w:tc>
          <w:tcPr>
            <w:tcW w:w="16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C3EB106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Intercept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C1A40B9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1244.68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631B154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1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B6CBF3B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1244.68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F0FA80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4.21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78C6BF96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.043</w:t>
            </w:r>
          </w:p>
        </w:tc>
      </w:tr>
      <w:tr w:rsidR="00B16410" w:rsidRPr="00B16410" w14:paraId="66810A60" w14:textId="77777777">
        <w:trPr>
          <w:cantSplit/>
        </w:trPr>
        <w:tc>
          <w:tcPr>
            <w:tcW w:w="16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ADF8B4A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sex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EF7EDB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310.59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E283C2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1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E5680B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310.59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D53B2C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1.05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C4BE445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.308</w:t>
            </w:r>
          </w:p>
        </w:tc>
      </w:tr>
      <w:tr w:rsidR="00B16410" w:rsidRPr="00B16410" w14:paraId="0052DE38" w14:textId="77777777">
        <w:trPr>
          <w:cantSplit/>
        </w:trPr>
        <w:tc>
          <w:tcPr>
            <w:tcW w:w="16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F77E082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age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ECE10D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668.46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E827314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1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D85D1C8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668.46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1CDC7E3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2.26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E7A2E67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.136</w:t>
            </w:r>
          </w:p>
        </w:tc>
      </w:tr>
      <w:tr w:rsidR="00B16410" w:rsidRPr="00B16410" w14:paraId="071BD106" w14:textId="77777777">
        <w:trPr>
          <w:cantSplit/>
        </w:trPr>
        <w:tc>
          <w:tcPr>
            <w:tcW w:w="16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623B1AF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BMI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6447EA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709.57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C27ACD7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1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91E9D0C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709.57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7B84A4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2.40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B9C52A9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.125</w:t>
            </w:r>
          </w:p>
        </w:tc>
      </w:tr>
      <w:tr w:rsidR="00B16410" w:rsidRPr="00B16410" w14:paraId="7FBD76FA" w14:textId="77777777">
        <w:trPr>
          <w:cantSplit/>
        </w:trPr>
        <w:tc>
          <w:tcPr>
            <w:tcW w:w="16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2E8C6D" w14:textId="0FA5A10E" w:rsidR="00B16410" w:rsidRPr="00B16410" w:rsidRDefault="00794A6D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VAS before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CE02C0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2566.92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4C285C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1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FB53C80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2566.92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DEB446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8.69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8B696A1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.004</w:t>
            </w:r>
          </w:p>
        </w:tc>
      </w:tr>
      <w:tr w:rsidR="00B16410" w:rsidRPr="00B16410" w14:paraId="2382CFAF" w14:textId="77777777">
        <w:trPr>
          <w:cantSplit/>
        </w:trPr>
        <w:tc>
          <w:tcPr>
            <w:tcW w:w="16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28A4284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Group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D2698CC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7082.10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C09197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2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9E32A2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3541.05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A095674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11.99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34685AB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.000</w:t>
            </w:r>
          </w:p>
        </w:tc>
      </w:tr>
      <w:tr w:rsidR="00B16410" w:rsidRPr="00B16410" w14:paraId="7A284BBD" w14:textId="77777777">
        <w:trPr>
          <w:cantSplit/>
        </w:trPr>
        <w:tc>
          <w:tcPr>
            <w:tcW w:w="16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C6628E4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Error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3B9523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25676.93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D51F2E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87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919FBC8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295.13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4DCF9DB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2C6A0400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6410" w:rsidRPr="00B16410" w14:paraId="0B7A5C62" w14:textId="77777777">
        <w:trPr>
          <w:cantSplit/>
        </w:trPr>
        <w:tc>
          <w:tcPr>
            <w:tcW w:w="16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6EE8665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Total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A6D0E5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96800.00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5A8B2F1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94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3E5818D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6A7A1F7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7FD4CDC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6410" w:rsidRPr="00B16410" w14:paraId="3312CCD1" w14:textId="77777777">
        <w:trPr>
          <w:cantSplit/>
        </w:trPr>
        <w:tc>
          <w:tcPr>
            <w:tcW w:w="166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036C183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Corrected Total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FAABB58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38548.93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3E20971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93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2191123D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5756E00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1509C68D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6410" w:rsidRPr="00B16410" w14:paraId="32FC69A8" w14:textId="77777777">
        <w:trPr>
          <w:cantSplit/>
        </w:trPr>
        <w:tc>
          <w:tcPr>
            <w:tcW w:w="76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3482D3D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a. R Squared = .334 (Adjusted R Squared = .288)</w:t>
            </w:r>
          </w:p>
        </w:tc>
      </w:tr>
    </w:tbl>
    <w:p w14:paraId="186E2C79" w14:textId="77777777" w:rsidR="00B16410" w:rsidRPr="00B16410" w:rsidRDefault="00B16410" w:rsidP="00B1641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20E4AE6D" w14:textId="77777777" w:rsidR="00B16410" w:rsidRDefault="00B16410" w:rsidP="00D57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6E5393B5" w14:textId="77777777" w:rsidR="00B16410" w:rsidRDefault="00B16410" w:rsidP="00D57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2F8B77BA" w14:textId="77777777" w:rsidR="000B5D22" w:rsidRDefault="000B5D22" w:rsidP="000B5D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238F8541" w14:textId="67E74D40" w:rsidR="000B5D22" w:rsidRPr="00B16410" w:rsidRDefault="000B5D22" w:rsidP="000B5D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kern w:val="0"/>
          <w:sz w:val="24"/>
          <w:szCs w:val="24"/>
        </w:rPr>
        <w:t>2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. ANCOVA analysis of VAS in </w:t>
      </w:r>
      <w:r>
        <w:rPr>
          <w:rFonts w:ascii="Times New Roman" w:hAnsi="Times New Roman" w:cs="Times New Roman"/>
          <w:kern w:val="0"/>
          <w:sz w:val="24"/>
          <w:szCs w:val="24"/>
        </w:rPr>
        <w:t>follow up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time</w:t>
      </w:r>
    </w:p>
    <w:p w14:paraId="75CF6191" w14:textId="77777777" w:rsidR="00B16410" w:rsidRPr="00B16410" w:rsidRDefault="00B16410" w:rsidP="00B164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76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67"/>
        <w:gridCol w:w="1468"/>
        <w:gridCol w:w="1025"/>
        <w:gridCol w:w="1408"/>
        <w:gridCol w:w="1025"/>
        <w:gridCol w:w="1025"/>
      </w:tblGrid>
      <w:tr w:rsidR="00B16410" w:rsidRPr="00B16410" w14:paraId="17232C8F" w14:textId="77777777">
        <w:trPr>
          <w:cantSplit/>
        </w:trPr>
        <w:tc>
          <w:tcPr>
            <w:tcW w:w="76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FDEF329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B16410">
              <w:rPr>
                <w:rFonts w:ascii="Arial" w:hAnsi="Arial" w:cs="Arial"/>
                <w:b/>
                <w:bCs/>
                <w:color w:val="010205"/>
                <w:kern w:val="0"/>
                <w:sz w:val="18"/>
                <w:szCs w:val="18"/>
              </w:rPr>
              <w:t>Tests of Between-Subjects Effects</w:t>
            </w:r>
          </w:p>
        </w:tc>
      </w:tr>
      <w:tr w:rsidR="00B16410" w:rsidRPr="00B16410" w14:paraId="01DB1E39" w14:textId="77777777">
        <w:trPr>
          <w:cantSplit/>
        </w:trPr>
        <w:tc>
          <w:tcPr>
            <w:tcW w:w="76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3B713A6C" w14:textId="1A0311FB" w:rsidR="00B16410" w:rsidRPr="00B16410" w:rsidRDefault="00794A6D" w:rsidP="00B16410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kern w:val="0"/>
                <w:sz w:val="14"/>
                <w:szCs w:val="14"/>
                <w:shd w:val="clear" w:color="auto" w:fill="FFFFFF"/>
              </w:rPr>
              <w:t>VAS follow up</w:t>
            </w:r>
          </w:p>
        </w:tc>
      </w:tr>
      <w:tr w:rsidR="00B16410" w:rsidRPr="00B16410" w14:paraId="7638E803" w14:textId="77777777">
        <w:trPr>
          <w:cantSplit/>
        </w:trPr>
        <w:tc>
          <w:tcPr>
            <w:tcW w:w="166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E233424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Source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7943534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Type III Sum of Squares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BC9DA7D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df</w:t>
            </w:r>
          </w:p>
        </w:tc>
        <w:tc>
          <w:tcPr>
            <w:tcW w:w="140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9CFDC02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Mean Square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637F019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F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B02D1D7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Sig.</w:t>
            </w:r>
          </w:p>
        </w:tc>
      </w:tr>
      <w:tr w:rsidR="00B16410" w:rsidRPr="00B16410" w14:paraId="1EC939B9" w14:textId="77777777">
        <w:trPr>
          <w:cantSplit/>
        </w:trPr>
        <w:tc>
          <w:tcPr>
            <w:tcW w:w="166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029C32A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Corrected Model</w:t>
            </w:r>
          </w:p>
        </w:tc>
        <w:tc>
          <w:tcPr>
            <w:tcW w:w="14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30D056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22299.584</w:t>
            </w: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4B56848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6</w:t>
            </w:r>
          </w:p>
        </w:tc>
        <w:tc>
          <w:tcPr>
            <w:tcW w:w="14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E6E6FBE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3716.597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C1A0D7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10.473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844499F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.000</w:t>
            </w:r>
          </w:p>
        </w:tc>
      </w:tr>
      <w:tr w:rsidR="00B16410" w:rsidRPr="00B16410" w14:paraId="48E005BC" w14:textId="77777777">
        <w:trPr>
          <w:cantSplit/>
        </w:trPr>
        <w:tc>
          <w:tcPr>
            <w:tcW w:w="16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B82355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Intercept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304567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12.07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E34BDF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1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BE2807B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12.07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B67B9AF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.03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54B67F5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.854</w:t>
            </w:r>
          </w:p>
        </w:tc>
      </w:tr>
      <w:tr w:rsidR="00B16410" w:rsidRPr="00B16410" w14:paraId="2B1CA7FA" w14:textId="77777777">
        <w:trPr>
          <w:cantSplit/>
        </w:trPr>
        <w:tc>
          <w:tcPr>
            <w:tcW w:w="16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548CE12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sex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5165B08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4.16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AF4196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1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73DEC0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4.16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B353BA0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.01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43D34BB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.914</w:t>
            </w:r>
          </w:p>
        </w:tc>
      </w:tr>
      <w:tr w:rsidR="00B16410" w:rsidRPr="00B16410" w14:paraId="1871347A" w14:textId="77777777">
        <w:trPr>
          <w:cantSplit/>
        </w:trPr>
        <w:tc>
          <w:tcPr>
            <w:tcW w:w="16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564E496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age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A1FBE7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494.82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49833F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1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3CAF73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494.82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123A505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1.39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F7EA448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.241</w:t>
            </w:r>
          </w:p>
        </w:tc>
      </w:tr>
      <w:tr w:rsidR="00B16410" w:rsidRPr="00B16410" w14:paraId="5A20B6F0" w14:textId="77777777">
        <w:trPr>
          <w:cantSplit/>
        </w:trPr>
        <w:tc>
          <w:tcPr>
            <w:tcW w:w="16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9F6E963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BMI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064563B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49.35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4CD20D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1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23148A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49.35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D7C77A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.13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F0C68E4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.710</w:t>
            </w:r>
          </w:p>
        </w:tc>
      </w:tr>
      <w:tr w:rsidR="00B16410" w:rsidRPr="00B16410" w14:paraId="15207924" w14:textId="77777777">
        <w:trPr>
          <w:cantSplit/>
        </w:trPr>
        <w:tc>
          <w:tcPr>
            <w:tcW w:w="16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416F34C" w14:textId="1039CA89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vas</w:t>
            </w:r>
            <w:r w:rsidR="00794A6D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 xml:space="preserve"> before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F8089D7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2186.05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34F824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1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8203A71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2186.05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6EF82F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6.16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7341BEF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.015</w:t>
            </w:r>
          </w:p>
        </w:tc>
      </w:tr>
      <w:tr w:rsidR="00B16410" w:rsidRPr="00B16410" w14:paraId="20043418" w14:textId="77777777">
        <w:trPr>
          <w:cantSplit/>
        </w:trPr>
        <w:tc>
          <w:tcPr>
            <w:tcW w:w="16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9D42156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Group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0FB01D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16841.06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6E43A80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2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CA524FB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8420.53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887AEA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23.72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CE032A8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.000</w:t>
            </w:r>
          </w:p>
        </w:tc>
      </w:tr>
      <w:tr w:rsidR="00B16410" w:rsidRPr="00B16410" w14:paraId="077F0C65" w14:textId="77777777">
        <w:trPr>
          <w:cantSplit/>
        </w:trPr>
        <w:tc>
          <w:tcPr>
            <w:tcW w:w="16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C4F471F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Error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8685843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30874.88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60EE0AE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87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CE1AA1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354.88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4E0346F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84844A9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6410" w:rsidRPr="00B16410" w14:paraId="3733FF31" w14:textId="77777777">
        <w:trPr>
          <w:cantSplit/>
        </w:trPr>
        <w:tc>
          <w:tcPr>
            <w:tcW w:w="16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00B420E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Total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AF1D1E0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150200.00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0D6074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94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1E3A396E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3AB9EB08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097A62FB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6410" w:rsidRPr="00B16410" w14:paraId="22E3A947" w14:textId="77777777">
        <w:trPr>
          <w:cantSplit/>
        </w:trPr>
        <w:tc>
          <w:tcPr>
            <w:tcW w:w="166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0D1C3A1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Corrected Total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6A4AE69B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53174.46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567DB075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93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2EE764C7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7E11EBD3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1090ED13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B16410" w:rsidRPr="00B16410" w14:paraId="7A568558" w14:textId="77777777">
        <w:trPr>
          <w:cantSplit/>
        </w:trPr>
        <w:tc>
          <w:tcPr>
            <w:tcW w:w="76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2E1C530" w14:textId="77777777" w:rsidR="00B16410" w:rsidRPr="00B16410" w:rsidRDefault="00B16410" w:rsidP="00B164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B164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a. R Squared = .419 (Adjusted R Squared = .379)</w:t>
            </w:r>
          </w:p>
        </w:tc>
      </w:tr>
    </w:tbl>
    <w:p w14:paraId="64468909" w14:textId="77777777" w:rsidR="00B16410" w:rsidRPr="00B16410" w:rsidRDefault="00B16410" w:rsidP="00B1641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69BB8268" w14:textId="77777777" w:rsidR="00B16410" w:rsidRDefault="00B16410" w:rsidP="00D57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7FAEEA62" w14:textId="77777777" w:rsidR="000B5D22" w:rsidRDefault="000B5D22" w:rsidP="000B5D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147CEE7E" w14:textId="25CA5A28" w:rsidR="000B5D22" w:rsidRPr="00B16410" w:rsidRDefault="000B5D22" w:rsidP="000B5D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kern w:val="0"/>
          <w:sz w:val="24"/>
          <w:szCs w:val="24"/>
        </w:rPr>
        <w:t>3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. ANCOVA analysis of </w:t>
      </w:r>
      <w:r>
        <w:rPr>
          <w:rFonts w:ascii="Times New Roman" w:hAnsi="Times New Roman" w:cs="Times New Roman"/>
          <w:kern w:val="0"/>
          <w:sz w:val="24"/>
          <w:szCs w:val="24"/>
        </w:rPr>
        <w:t>ODI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 ending time</w:t>
      </w:r>
    </w:p>
    <w:p w14:paraId="2A25FED1" w14:textId="77777777" w:rsidR="00525490" w:rsidRPr="00525490" w:rsidRDefault="00525490" w:rsidP="0052549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76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67"/>
        <w:gridCol w:w="1468"/>
        <w:gridCol w:w="1025"/>
        <w:gridCol w:w="1408"/>
        <w:gridCol w:w="1025"/>
        <w:gridCol w:w="1025"/>
      </w:tblGrid>
      <w:tr w:rsidR="00525490" w:rsidRPr="00525490" w14:paraId="2C0F7F1D" w14:textId="77777777">
        <w:trPr>
          <w:cantSplit/>
        </w:trPr>
        <w:tc>
          <w:tcPr>
            <w:tcW w:w="76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EAD5E83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525490">
              <w:rPr>
                <w:rFonts w:ascii="Arial" w:hAnsi="Arial" w:cs="Arial"/>
                <w:b/>
                <w:bCs/>
                <w:color w:val="010205"/>
                <w:kern w:val="0"/>
                <w:sz w:val="18"/>
                <w:szCs w:val="18"/>
              </w:rPr>
              <w:t>Tests of Between-Subjects Effects</w:t>
            </w:r>
          </w:p>
        </w:tc>
      </w:tr>
      <w:tr w:rsidR="00525490" w:rsidRPr="00525490" w14:paraId="45611051" w14:textId="77777777">
        <w:trPr>
          <w:cantSplit/>
        </w:trPr>
        <w:tc>
          <w:tcPr>
            <w:tcW w:w="76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698C45DD" w14:textId="6535B845" w:rsidR="00525490" w:rsidRPr="00525490" w:rsidRDefault="00794A6D" w:rsidP="00525490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kern w:val="0"/>
                <w:sz w:val="14"/>
                <w:szCs w:val="14"/>
                <w:shd w:val="clear" w:color="auto" w:fill="FFFFFF"/>
              </w:rPr>
              <w:t>ODI END</w:t>
            </w:r>
          </w:p>
        </w:tc>
      </w:tr>
      <w:tr w:rsidR="00525490" w:rsidRPr="00525490" w14:paraId="529D6564" w14:textId="77777777">
        <w:trPr>
          <w:cantSplit/>
        </w:trPr>
        <w:tc>
          <w:tcPr>
            <w:tcW w:w="166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7BBD5E2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52549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Source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C090C81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52549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Type III Sum of Squares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42317CB1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52549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df</w:t>
            </w:r>
          </w:p>
        </w:tc>
        <w:tc>
          <w:tcPr>
            <w:tcW w:w="140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F89653E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52549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Mean Square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4FDFEA6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52549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F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F1EFB5A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52549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Sig.</w:t>
            </w:r>
          </w:p>
        </w:tc>
      </w:tr>
      <w:tr w:rsidR="00525490" w:rsidRPr="00525490" w14:paraId="7FA853CB" w14:textId="77777777">
        <w:trPr>
          <w:cantSplit/>
        </w:trPr>
        <w:tc>
          <w:tcPr>
            <w:tcW w:w="166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B4781EB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52549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Corrected Model</w:t>
            </w:r>
          </w:p>
        </w:tc>
        <w:tc>
          <w:tcPr>
            <w:tcW w:w="14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150175A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52549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2864.781</w:t>
            </w:r>
            <w:r w:rsidRPr="00525490">
              <w:rPr>
                <w:rFonts w:ascii="Arial" w:hAnsi="Arial" w:cs="Arial"/>
                <w:color w:val="010205"/>
                <w:kern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9C7849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52549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6</w:t>
            </w:r>
          </w:p>
        </w:tc>
        <w:tc>
          <w:tcPr>
            <w:tcW w:w="14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BF8940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52549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477.463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0011D83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52549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6.175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05D60C73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52549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.000</w:t>
            </w:r>
          </w:p>
        </w:tc>
      </w:tr>
      <w:tr w:rsidR="00525490" w:rsidRPr="00525490" w14:paraId="3F134157" w14:textId="77777777">
        <w:trPr>
          <w:cantSplit/>
        </w:trPr>
        <w:tc>
          <w:tcPr>
            <w:tcW w:w="16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A37F8A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52549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Intercept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660C772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52549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3.41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9D0330F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52549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1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343ADB4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52549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3.41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6B9167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52549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.04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7B61368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52549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.834</w:t>
            </w:r>
          </w:p>
        </w:tc>
      </w:tr>
      <w:tr w:rsidR="00525490" w:rsidRPr="00525490" w14:paraId="7F5D8349" w14:textId="77777777">
        <w:trPr>
          <w:cantSplit/>
        </w:trPr>
        <w:tc>
          <w:tcPr>
            <w:tcW w:w="16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60BE8829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52549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sex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87A79C5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52549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1.68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D9E2B1E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52549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1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7E912B7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52549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1.68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7FB0C6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52549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.02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4AD81E8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52549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.883</w:t>
            </w:r>
          </w:p>
        </w:tc>
      </w:tr>
      <w:tr w:rsidR="00525490" w:rsidRPr="00525490" w14:paraId="6A2CBB79" w14:textId="77777777">
        <w:trPr>
          <w:cantSplit/>
        </w:trPr>
        <w:tc>
          <w:tcPr>
            <w:tcW w:w="16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18277D6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52549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age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3C315F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52549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112.59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13EE12E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52549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1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451691E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52549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112.59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3A81B5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52549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1.45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298EE67B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52549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.231</w:t>
            </w:r>
          </w:p>
        </w:tc>
      </w:tr>
      <w:tr w:rsidR="00525490" w:rsidRPr="00525490" w14:paraId="4902975C" w14:textId="77777777">
        <w:trPr>
          <w:cantSplit/>
        </w:trPr>
        <w:tc>
          <w:tcPr>
            <w:tcW w:w="16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120F30A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52549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BMI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818978D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52549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4.97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27B0304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52549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1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42FA7F7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52549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4.97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34B7DB4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52549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.06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2224D77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52549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.800</w:t>
            </w:r>
          </w:p>
        </w:tc>
      </w:tr>
      <w:tr w:rsidR="00525490" w:rsidRPr="00525490" w14:paraId="315DE308" w14:textId="77777777">
        <w:trPr>
          <w:cantSplit/>
        </w:trPr>
        <w:tc>
          <w:tcPr>
            <w:tcW w:w="16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0375890E" w14:textId="6420233C" w:rsidR="00525490" w:rsidRPr="00525490" w:rsidRDefault="00794A6D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ODI before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178F63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52549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1421.94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5E4B6BC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52549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1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243281B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52549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1421.94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5667D89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52549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18.39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7EAAF8F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52549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.000</w:t>
            </w:r>
          </w:p>
        </w:tc>
      </w:tr>
      <w:tr w:rsidR="00525490" w:rsidRPr="00525490" w14:paraId="66D0EB16" w14:textId="77777777">
        <w:trPr>
          <w:cantSplit/>
        </w:trPr>
        <w:tc>
          <w:tcPr>
            <w:tcW w:w="16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9DB7AD3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52549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Group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403F772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52549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1261.68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738C7EC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52549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2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85A9E26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52549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630.84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771E37C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52549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8.15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730D10F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52549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.001</w:t>
            </w:r>
          </w:p>
        </w:tc>
      </w:tr>
      <w:tr w:rsidR="00525490" w:rsidRPr="00525490" w14:paraId="670E0320" w14:textId="77777777">
        <w:trPr>
          <w:cantSplit/>
        </w:trPr>
        <w:tc>
          <w:tcPr>
            <w:tcW w:w="16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D7A57F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52549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Error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6F4F8AB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52549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6726.70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EF47198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52549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87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2B693E9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52549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77.31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51551441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47F6EDCF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25490" w:rsidRPr="00525490" w14:paraId="21B094D9" w14:textId="77777777">
        <w:trPr>
          <w:cantSplit/>
        </w:trPr>
        <w:tc>
          <w:tcPr>
            <w:tcW w:w="16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F9AD62B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52549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Total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16E68C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52549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38344.00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39741CF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52549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94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CC4577A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035C9C6B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12E97816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25490" w:rsidRPr="00525490" w14:paraId="3E98B809" w14:textId="77777777">
        <w:trPr>
          <w:cantSplit/>
        </w:trPr>
        <w:tc>
          <w:tcPr>
            <w:tcW w:w="166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0E4B0CCC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52549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Corrected Total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03697EB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52549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9591.48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96EF9D8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52549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93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173CDD4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42AC0952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5CEE5751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525490" w:rsidRPr="00525490" w14:paraId="3769AFE8" w14:textId="77777777">
        <w:trPr>
          <w:cantSplit/>
        </w:trPr>
        <w:tc>
          <w:tcPr>
            <w:tcW w:w="76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3D9038B" w14:textId="77777777" w:rsidR="00525490" w:rsidRPr="00525490" w:rsidRDefault="00525490" w:rsidP="0052549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52549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a. R Squared = .299 (Adjusted R Squared = .250)</w:t>
            </w:r>
          </w:p>
        </w:tc>
      </w:tr>
    </w:tbl>
    <w:p w14:paraId="6C8E2AE6" w14:textId="77777777" w:rsidR="00525490" w:rsidRPr="00525490" w:rsidRDefault="00525490" w:rsidP="0052549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6D5930AC" w14:textId="77777777" w:rsidR="00525490" w:rsidRDefault="00525490" w:rsidP="00D57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p w14:paraId="59AE7845" w14:textId="580CB3DB" w:rsidR="00D60313" w:rsidRDefault="00D60313" w:rsidP="00D57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br w:type="page"/>
      </w:r>
    </w:p>
    <w:p w14:paraId="5539D66D" w14:textId="5ABCC908" w:rsidR="00D60313" w:rsidRPr="00B16410" w:rsidRDefault="00D60313" w:rsidP="00D6031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kern w:val="0"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kern w:val="0"/>
          <w:sz w:val="24"/>
          <w:szCs w:val="24"/>
        </w:rPr>
        <w:t>4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. ANCOVA analysis of </w:t>
      </w:r>
      <w:r>
        <w:rPr>
          <w:rFonts w:ascii="Times New Roman" w:hAnsi="Times New Roman" w:cs="Times New Roman"/>
          <w:kern w:val="0"/>
          <w:sz w:val="24"/>
          <w:szCs w:val="24"/>
        </w:rPr>
        <w:t>ODI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in </w:t>
      </w:r>
      <w:r>
        <w:rPr>
          <w:rFonts w:ascii="Times New Roman" w:hAnsi="Times New Roman" w:cs="Times New Roman"/>
          <w:kern w:val="0"/>
          <w:sz w:val="24"/>
          <w:szCs w:val="24"/>
        </w:rPr>
        <w:t>follow up</w:t>
      </w:r>
      <w:r>
        <w:rPr>
          <w:rFonts w:ascii="Times New Roman" w:hAnsi="Times New Roman" w:cs="Times New Roman"/>
          <w:kern w:val="0"/>
          <w:sz w:val="24"/>
          <w:szCs w:val="24"/>
        </w:rPr>
        <w:t xml:space="preserve"> time</w:t>
      </w:r>
    </w:p>
    <w:p w14:paraId="6DAF896A" w14:textId="77777777" w:rsidR="00606510" w:rsidRPr="00606510" w:rsidRDefault="00606510" w:rsidP="00606510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tbl>
      <w:tblPr>
        <w:tblW w:w="761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67"/>
        <w:gridCol w:w="1468"/>
        <w:gridCol w:w="1025"/>
        <w:gridCol w:w="1408"/>
        <w:gridCol w:w="1025"/>
        <w:gridCol w:w="1025"/>
      </w:tblGrid>
      <w:tr w:rsidR="00606510" w:rsidRPr="00606510" w14:paraId="2CB3BCA8" w14:textId="77777777">
        <w:trPr>
          <w:cantSplit/>
        </w:trPr>
        <w:tc>
          <w:tcPr>
            <w:tcW w:w="76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37AB50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  <w:kern w:val="0"/>
                <w:sz w:val="18"/>
                <w:szCs w:val="18"/>
              </w:rPr>
            </w:pPr>
            <w:r w:rsidRPr="00606510">
              <w:rPr>
                <w:rFonts w:ascii="Arial" w:hAnsi="Arial" w:cs="Arial"/>
                <w:b/>
                <w:bCs/>
                <w:color w:val="010205"/>
                <w:kern w:val="0"/>
                <w:sz w:val="18"/>
                <w:szCs w:val="18"/>
              </w:rPr>
              <w:t>Tests of Between-Subjects Effects</w:t>
            </w:r>
          </w:p>
        </w:tc>
      </w:tr>
      <w:tr w:rsidR="00606510" w:rsidRPr="00606510" w14:paraId="2BE13CC8" w14:textId="77777777">
        <w:trPr>
          <w:cantSplit/>
        </w:trPr>
        <w:tc>
          <w:tcPr>
            <w:tcW w:w="76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14:paraId="06595367" w14:textId="211C71E4" w:rsidR="00606510" w:rsidRPr="00606510" w:rsidRDefault="00794A6D" w:rsidP="00606510">
            <w:pPr>
              <w:autoSpaceDE w:val="0"/>
              <w:autoSpaceDN w:val="0"/>
              <w:adjustRightInd w:val="0"/>
              <w:spacing w:after="0" w:line="320" w:lineRule="atLeas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Arial" w:hAnsi="Arial" w:cs="Arial"/>
                <w:color w:val="010205"/>
                <w:kern w:val="0"/>
                <w:sz w:val="14"/>
                <w:szCs w:val="14"/>
                <w:shd w:val="clear" w:color="auto" w:fill="FFFFFF"/>
              </w:rPr>
              <w:t>ODI follow up</w:t>
            </w:r>
          </w:p>
        </w:tc>
      </w:tr>
      <w:tr w:rsidR="00606510" w:rsidRPr="00606510" w14:paraId="56436163" w14:textId="77777777">
        <w:trPr>
          <w:cantSplit/>
        </w:trPr>
        <w:tc>
          <w:tcPr>
            <w:tcW w:w="166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AE59E7E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60651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Source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5FE3FCF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60651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Type III Sum of Squares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5E2C1BE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60651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df</w:t>
            </w:r>
          </w:p>
        </w:tc>
        <w:tc>
          <w:tcPr>
            <w:tcW w:w="140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72F4BD3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60651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Mean Square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C7CA12A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60651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F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43F94FC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60651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Sig.</w:t>
            </w:r>
          </w:p>
        </w:tc>
      </w:tr>
      <w:tr w:rsidR="00606510" w:rsidRPr="00606510" w14:paraId="4BA58F0C" w14:textId="77777777">
        <w:trPr>
          <w:cantSplit/>
        </w:trPr>
        <w:tc>
          <w:tcPr>
            <w:tcW w:w="166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1FBE4A2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60651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Corrected Model</w:t>
            </w:r>
          </w:p>
        </w:tc>
        <w:tc>
          <w:tcPr>
            <w:tcW w:w="1468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77F1A9A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6065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4274.520</w:t>
            </w:r>
            <w:r w:rsidRPr="00606510">
              <w:rPr>
                <w:rFonts w:ascii="Arial" w:hAnsi="Arial" w:cs="Arial"/>
                <w:color w:val="010205"/>
                <w:kern w:val="0"/>
                <w:sz w:val="14"/>
                <w:szCs w:val="14"/>
                <w:vertAlign w:val="superscript"/>
              </w:rPr>
              <w:t>a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2C7A9D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6065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6</w:t>
            </w:r>
          </w:p>
        </w:tc>
        <w:tc>
          <w:tcPr>
            <w:tcW w:w="140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F688564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6065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712.420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7D23B8B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6065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7.786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7434B1D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6065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.000</w:t>
            </w:r>
          </w:p>
        </w:tc>
      </w:tr>
      <w:tr w:rsidR="00606510" w:rsidRPr="00606510" w14:paraId="48BE97D4" w14:textId="77777777">
        <w:trPr>
          <w:cantSplit/>
        </w:trPr>
        <w:tc>
          <w:tcPr>
            <w:tcW w:w="16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96D8E56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60651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Intercept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FA3DF3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6065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36.74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D2782C6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6065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1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D0A433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6065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36.74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5237E9D4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6065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.40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61257C9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6065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.528</w:t>
            </w:r>
          </w:p>
        </w:tc>
      </w:tr>
      <w:tr w:rsidR="00606510" w:rsidRPr="00606510" w14:paraId="58E477AD" w14:textId="77777777">
        <w:trPr>
          <w:cantSplit/>
        </w:trPr>
        <w:tc>
          <w:tcPr>
            <w:tcW w:w="16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2D389BD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60651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sex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857FCD1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6065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91.12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28A99A6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6065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1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A351FDE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6065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91.12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31441B9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6065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.99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3B2A17EB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6065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.321</w:t>
            </w:r>
          </w:p>
        </w:tc>
      </w:tr>
      <w:tr w:rsidR="00606510" w:rsidRPr="00606510" w14:paraId="4798EA61" w14:textId="77777777">
        <w:trPr>
          <w:cantSplit/>
        </w:trPr>
        <w:tc>
          <w:tcPr>
            <w:tcW w:w="16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FD00881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60651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age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AE322D6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6065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227.83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6BC741C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6065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1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6BF467E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6065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227.83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3000E09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6065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2.49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14276D4D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6065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.118</w:t>
            </w:r>
          </w:p>
        </w:tc>
      </w:tr>
      <w:tr w:rsidR="00606510" w:rsidRPr="00606510" w14:paraId="0670EF64" w14:textId="77777777">
        <w:trPr>
          <w:cantSplit/>
        </w:trPr>
        <w:tc>
          <w:tcPr>
            <w:tcW w:w="16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064690C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60651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BMI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71EDB16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6065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9.41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5C799C8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6065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1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636FBD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6065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9.41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C27696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6065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.10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494C1290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6065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.749</w:t>
            </w:r>
          </w:p>
        </w:tc>
      </w:tr>
      <w:tr w:rsidR="00606510" w:rsidRPr="00606510" w14:paraId="421E899A" w14:textId="77777777">
        <w:trPr>
          <w:cantSplit/>
        </w:trPr>
        <w:tc>
          <w:tcPr>
            <w:tcW w:w="16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359C70F9" w14:textId="37F9DD19" w:rsidR="00606510" w:rsidRPr="00606510" w:rsidRDefault="00794A6D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ODI before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DA6C949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6065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1368.56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1284E4A4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6065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1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F44295E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6065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1368.56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4F3C10E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6065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14.95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564221FB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6065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.000</w:t>
            </w:r>
          </w:p>
        </w:tc>
      </w:tr>
      <w:tr w:rsidR="00606510" w:rsidRPr="00606510" w14:paraId="16E015C1" w14:textId="77777777">
        <w:trPr>
          <w:cantSplit/>
        </w:trPr>
        <w:tc>
          <w:tcPr>
            <w:tcW w:w="16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891B69C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60651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Group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9173418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6065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2568.95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0A366A1E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6065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2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491BBDD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6065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1284.48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5E10B9D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6065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14.03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14:paraId="65876950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6065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.000</w:t>
            </w:r>
          </w:p>
        </w:tc>
      </w:tr>
      <w:tr w:rsidR="00606510" w:rsidRPr="00606510" w14:paraId="73AF0AC5" w14:textId="77777777">
        <w:trPr>
          <w:cantSplit/>
        </w:trPr>
        <w:tc>
          <w:tcPr>
            <w:tcW w:w="16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2DAF51F9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60651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Error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39E89486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6065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7960.71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2A96B511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6065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87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72AD2597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6065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91.50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787F894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3658472B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06510" w:rsidRPr="00606510" w14:paraId="41C3DEA8" w14:textId="77777777">
        <w:trPr>
          <w:cantSplit/>
        </w:trPr>
        <w:tc>
          <w:tcPr>
            <w:tcW w:w="166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3D12B7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60651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Total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4B03C6BA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6065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47784.00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14:paraId="6AEBBC03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6065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94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7098B540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14:paraId="2D6E4353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14:paraId="7A19905B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06510" w:rsidRPr="00606510" w14:paraId="750A5D40" w14:textId="77777777">
        <w:trPr>
          <w:cantSplit/>
        </w:trPr>
        <w:tc>
          <w:tcPr>
            <w:tcW w:w="166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241A694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</w:pPr>
            <w:r w:rsidRPr="00606510">
              <w:rPr>
                <w:rFonts w:ascii="Arial" w:hAnsi="Arial" w:cs="Arial"/>
                <w:color w:val="264A60"/>
                <w:kern w:val="0"/>
                <w:sz w:val="14"/>
                <w:szCs w:val="14"/>
              </w:rPr>
              <w:t>Corrected Total</w:t>
            </w:r>
          </w:p>
        </w:tc>
        <w:tc>
          <w:tcPr>
            <w:tcW w:w="1468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7BA0438B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6065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12235.23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14:paraId="4E4C2C26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6065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93</w:t>
            </w:r>
          </w:p>
        </w:tc>
        <w:tc>
          <w:tcPr>
            <w:tcW w:w="140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5B4682FF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14:paraId="3B1C5EA2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14:paraId="4A673934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606510" w:rsidRPr="00606510" w14:paraId="37A680A3" w14:textId="77777777">
        <w:trPr>
          <w:cantSplit/>
        </w:trPr>
        <w:tc>
          <w:tcPr>
            <w:tcW w:w="761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9A84687" w14:textId="77777777" w:rsidR="00606510" w:rsidRPr="00606510" w:rsidRDefault="00606510" w:rsidP="00606510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</w:pPr>
            <w:r w:rsidRPr="00606510">
              <w:rPr>
                <w:rFonts w:ascii="Arial" w:hAnsi="Arial" w:cs="Arial"/>
                <w:color w:val="010205"/>
                <w:kern w:val="0"/>
                <w:sz w:val="14"/>
                <w:szCs w:val="14"/>
              </w:rPr>
              <w:t>a. R Squared = .349 (Adjusted R Squared = .304)</w:t>
            </w:r>
          </w:p>
        </w:tc>
      </w:tr>
    </w:tbl>
    <w:p w14:paraId="09A1ADA8" w14:textId="77777777" w:rsidR="00606510" w:rsidRPr="00606510" w:rsidRDefault="00606510" w:rsidP="00606510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kern w:val="0"/>
          <w:sz w:val="24"/>
          <w:szCs w:val="24"/>
        </w:rPr>
      </w:pPr>
    </w:p>
    <w:p w14:paraId="25A08ED3" w14:textId="77777777" w:rsidR="00525490" w:rsidRDefault="00525490" w:rsidP="00D57D3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kern w:val="0"/>
          <w:sz w:val="24"/>
          <w:szCs w:val="24"/>
        </w:rPr>
      </w:pPr>
    </w:p>
    <w:sectPr w:rsidR="00525490" w:rsidSect="00422038">
      <w:pgSz w:w="12242" w:h="15842"/>
      <w:pgMar w:top="1440" w:right="1440" w:bottom="1440" w:left="1440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5CF45A" w14:textId="77777777" w:rsidR="00E743E0" w:rsidRDefault="00E743E0" w:rsidP="00D57D3F">
      <w:pPr>
        <w:spacing w:after="0" w:line="240" w:lineRule="auto"/>
      </w:pPr>
      <w:r>
        <w:separator/>
      </w:r>
    </w:p>
  </w:endnote>
  <w:endnote w:type="continuationSeparator" w:id="0">
    <w:p w14:paraId="21E03A1E" w14:textId="77777777" w:rsidR="00E743E0" w:rsidRDefault="00E743E0" w:rsidP="00D57D3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A5B861" w14:textId="77777777" w:rsidR="00E743E0" w:rsidRDefault="00E743E0" w:rsidP="00D57D3F">
      <w:pPr>
        <w:spacing w:after="0" w:line="240" w:lineRule="auto"/>
      </w:pPr>
      <w:r>
        <w:separator/>
      </w:r>
    </w:p>
  </w:footnote>
  <w:footnote w:type="continuationSeparator" w:id="0">
    <w:p w14:paraId="67151DAE" w14:textId="77777777" w:rsidR="00E743E0" w:rsidRDefault="00E743E0" w:rsidP="00D57D3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58DA"/>
    <w:rsid w:val="000B5D22"/>
    <w:rsid w:val="00243A5F"/>
    <w:rsid w:val="00525490"/>
    <w:rsid w:val="00606510"/>
    <w:rsid w:val="006358DA"/>
    <w:rsid w:val="00794A6D"/>
    <w:rsid w:val="00B16410"/>
    <w:rsid w:val="00B32076"/>
    <w:rsid w:val="00B35265"/>
    <w:rsid w:val="00B353DF"/>
    <w:rsid w:val="00B525A3"/>
    <w:rsid w:val="00BB3583"/>
    <w:rsid w:val="00C50AB8"/>
    <w:rsid w:val="00D57D3F"/>
    <w:rsid w:val="00D60313"/>
    <w:rsid w:val="00DF1F96"/>
    <w:rsid w:val="00E743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C4EF6E8"/>
  <w15:chartTrackingRefBased/>
  <w15:docId w15:val="{2E2556B9-DA88-49D8-B952-ACDF56237B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7D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7D3F"/>
  </w:style>
  <w:style w:type="paragraph" w:styleId="Footer">
    <w:name w:val="footer"/>
    <w:basedOn w:val="Normal"/>
    <w:link w:val="FooterChar"/>
    <w:uiPriority w:val="99"/>
    <w:unhideWhenUsed/>
    <w:rsid w:val="00D57D3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7D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393</Words>
  <Characters>1902</Characters>
  <Application>Microsoft Office Word</Application>
  <DocSecurity>0</DocSecurity>
  <Lines>380</Lines>
  <Paragraphs>28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egh adel</dc:creator>
  <cp:keywords/>
  <dc:description/>
  <cp:lastModifiedBy>sadegh adel</cp:lastModifiedBy>
  <cp:revision>5</cp:revision>
  <dcterms:created xsi:type="dcterms:W3CDTF">2023-11-06T21:33:00Z</dcterms:created>
  <dcterms:modified xsi:type="dcterms:W3CDTF">2023-11-13T17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18ee313c7e4531e0369636926baf7ae3fbac7cb62fd7e7e583c4feb46ace668</vt:lpwstr>
  </property>
</Properties>
</file>